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3E7A2" w14:textId="573FF133" w:rsidR="006F3783" w:rsidRPr="007D6F60" w:rsidRDefault="006F3783" w:rsidP="006F3783">
      <w:pPr>
        <w:spacing w:after="0" w:line="240" w:lineRule="auto"/>
        <w:jc w:val="center"/>
        <w:rPr>
          <w:rFonts w:eastAsia="Times New Roman" w:cs="Arial"/>
          <w:b/>
          <w:bCs/>
          <w:color w:val="000000"/>
        </w:rPr>
      </w:pPr>
      <w:r>
        <w:rPr>
          <w:rFonts w:eastAsia="Times New Roman" w:cs="Arial"/>
          <w:b/>
          <w:bCs/>
          <w:color w:val="000000"/>
        </w:rPr>
        <w:t>S</w:t>
      </w:r>
      <w:r w:rsidRPr="007D6F60">
        <w:rPr>
          <w:rFonts w:eastAsia="Times New Roman" w:cs="Arial"/>
          <w:b/>
          <w:bCs/>
          <w:color w:val="000000"/>
        </w:rPr>
        <w:t>4</w:t>
      </w:r>
      <w:r w:rsidR="00095E23">
        <w:rPr>
          <w:rFonts w:eastAsia="Times New Roman" w:cs="Arial"/>
          <w:b/>
          <w:bCs/>
          <w:color w:val="000000"/>
        </w:rPr>
        <w:t xml:space="preserve"> Table</w:t>
      </w:r>
      <w:r>
        <w:rPr>
          <w:rFonts w:eastAsia="Times New Roman" w:cs="Arial"/>
          <w:b/>
          <w:bCs/>
          <w:color w:val="000000"/>
        </w:rPr>
        <w:t>.</w:t>
      </w:r>
      <w:r w:rsidRPr="007D6F60">
        <w:rPr>
          <w:rFonts w:eastAsia="Times New Roman" w:cs="Arial"/>
          <w:b/>
          <w:bCs/>
          <w:color w:val="000000"/>
        </w:rPr>
        <w:t xml:space="preserve"> </w:t>
      </w:r>
      <w:proofErr w:type="spellStart"/>
      <w:r w:rsidRPr="007D6F60">
        <w:rPr>
          <w:rFonts w:eastAsia="Times New Roman" w:cs="Arial"/>
          <w:b/>
          <w:bCs/>
          <w:color w:val="000000"/>
        </w:rPr>
        <w:t>gBlocks</w:t>
      </w:r>
      <w:proofErr w:type="spellEnd"/>
      <w:r w:rsidRPr="007D6F60">
        <w:rPr>
          <w:rFonts w:eastAsia="Times New Roman" w:cs="Arial"/>
          <w:b/>
          <w:bCs/>
          <w:color w:val="000000"/>
        </w:rPr>
        <w:t xml:space="preserve"> used in this </w:t>
      </w:r>
      <w:proofErr w:type="gramStart"/>
      <w:r w:rsidRPr="007D6F60">
        <w:rPr>
          <w:rFonts w:eastAsia="Times New Roman" w:cs="Arial"/>
          <w:b/>
          <w:bCs/>
          <w:color w:val="000000"/>
        </w:rPr>
        <w:t>study</w:t>
      </w:r>
      <w:proofErr w:type="gramEnd"/>
    </w:p>
    <w:p w14:paraId="47BA034C" w14:textId="77777777" w:rsidR="006F3783" w:rsidRPr="00A52C90" w:rsidRDefault="006F3783" w:rsidP="006F3783">
      <w:pPr>
        <w:spacing w:after="0" w:line="240" w:lineRule="auto"/>
        <w:jc w:val="center"/>
        <w:rPr>
          <w:rFonts w:eastAsia="Times New Roman" w:cs="Arial"/>
          <w:b/>
          <w:bCs/>
          <w:color w:val="000000"/>
          <w:sz w:val="28"/>
          <w:szCs w:val="28"/>
        </w:rPr>
      </w:pPr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6750"/>
        <w:gridCol w:w="2520"/>
      </w:tblGrid>
      <w:tr w:rsidR="006F3783" w:rsidRPr="00AB4FFF" w14:paraId="1BBF7E59" w14:textId="77777777" w:rsidTr="005F4D07">
        <w:trPr>
          <w:trHeight w:val="300"/>
          <w:jc w:val="center"/>
        </w:trPr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1D6575" w14:textId="77777777" w:rsidR="006F3783" w:rsidRDefault="006F3783" w:rsidP="005F4D07">
            <w:pPr>
              <w:jc w:val="center"/>
            </w:pPr>
            <w:proofErr w:type="spellStart"/>
            <w:r>
              <w:t>gBlock</w:t>
            </w:r>
            <w:proofErr w:type="spellEnd"/>
            <w:r>
              <w:t xml:space="preserve"> name</w:t>
            </w:r>
          </w:p>
          <w:p w14:paraId="70CA1417" w14:textId="77777777" w:rsidR="006F3783" w:rsidRPr="00AB4FFF" w:rsidRDefault="006F3783" w:rsidP="005F4D07">
            <w:pPr>
              <w:jc w:val="center"/>
            </w:pPr>
          </w:p>
        </w:tc>
        <w:tc>
          <w:tcPr>
            <w:tcW w:w="6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71A75A" w14:textId="77777777" w:rsidR="006F3783" w:rsidRPr="00AB4FFF" w:rsidRDefault="006F3783" w:rsidP="005F4D07">
            <w:pPr>
              <w:jc w:val="center"/>
            </w:pPr>
            <w:r w:rsidRPr="00AB4FFF">
              <w:t>Sequence (5' - 3')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noWrap/>
            <w:hideMark/>
          </w:tcPr>
          <w:p w14:paraId="0A2DD7E1" w14:textId="77777777" w:rsidR="006F3783" w:rsidRPr="00AB4FFF" w:rsidRDefault="006F3783" w:rsidP="005F4D07">
            <w:pPr>
              <w:jc w:val="center"/>
            </w:pPr>
            <w:r w:rsidRPr="00AB4FFF">
              <w:t>Purpose</w:t>
            </w:r>
          </w:p>
        </w:tc>
      </w:tr>
      <w:tr w:rsidR="006F3783" w:rsidRPr="00AB4FFF" w14:paraId="2918ACDC" w14:textId="77777777" w:rsidTr="005F4D07">
        <w:trPr>
          <w:trHeight w:val="300"/>
          <w:jc w:val="center"/>
        </w:trPr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5EEB3C" w14:textId="77777777" w:rsidR="006F3783" w:rsidRPr="00AB4FFF" w:rsidRDefault="006F3783" w:rsidP="005F4D07">
            <w:pPr>
              <w:rPr>
                <w:b/>
                <w:bCs/>
                <w:sz w:val="20"/>
                <w:szCs w:val="20"/>
              </w:rPr>
            </w:pPr>
            <w:r w:rsidRPr="00AB4FFF">
              <w:rPr>
                <w:b/>
                <w:bCs/>
                <w:sz w:val="20"/>
                <w:szCs w:val="20"/>
              </w:rPr>
              <w:t>Plasmid Construction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731A8B" w14:textId="77777777" w:rsidR="006F3783" w:rsidRPr="00AB4FFF" w:rsidRDefault="006F3783" w:rsidP="005F4D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5ACDED62" w14:textId="77777777" w:rsidR="006F3783" w:rsidRPr="00AB4FFF" w:rsidRDefault="006F3783" w:rsidP="005F4D07">
            <w:pPr>
              <w:jc w:val="center"/>
              <w:rPr>
                <w:sz w:val="20"/>
                <w:szCs w:val="20"/>
              </w:rPr>
            </w:pPr>
          </w:p>
        </w:tc>
      </w:tr>
      <w:tr w:rsidR="006F3783" w:rsidRPr="00AB4FFF" w14:paraId="475D4344" w14:textId="77777777" w:rsidTr="005F4D07">
        <w:trPr>
          <w:trHeight w:val="432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32AC3436" w14:textId="77777777" w:rsidR="006F3783" w:rsidRPr="00AB4FFF" w:rsidRDefault="006F3783" w:rsidP="005F4D07">
            <w:pPr>
              <w:jc w:val="center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JS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3b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35BCF9D" w14:textId="77777777" w:rsidR="006F3783" w:rsidRPr="00AB4FFF" w:rsidRDefault="006F3783" w:rsidP="005F4D07">
            <w:pPr>
              <w:jc w:val="both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CTCTCTACTGTTTCTCCGCATTTCCAGTGGAGGATATGGCGTGCCTAACCATCTGACATTAGAGCAGATTTCTTTATTCAAACAATTACCCGGTTATTGGGGATGCAAGGACTTAAACTCGGTTTTTGTGTATGCCAACCAAGCCTATGGCGAATTGATCGGCTTAAAGCGCGCTGAAGATTGCATCGGGCGCACCGATTTTGAAATGCCTAGCCCAACAGCAGCTTGTGCTGCCGAATTTCAACAGCAAGATCGCTATGTGATTGAAACGGGGCATTCCGTCAAAGTGCTCGATATTCATCCTTACCCTGATGGCCACTGGCATGCGCATATTTTTACCAAGACACCGTGGCGTGATAGCCAAGGCAAGATCCAAGGCACCATTTTCTTCGGGCAAGATTTAACCGACACTGCGGGCCGCATCGAGCGTGCAGTGGTTGAGCTGCTGCTGCCTTCCAGTGGCCAGGCTGGATCCTTCGAGACCAATGTGGTCGGTCTCAACTTGACCGAACGCGAGGAACTGGTGCTGTTCTTCCTGCTTCGTGGCCGAACGGCCAAGGATATCGCTGGCATGCTGGGGCGCTCTCCCCGCACCATCGAACACGCTATCGAGCGCATCCGCAACAAATTCGGTGCTGGCAACAAGCGGGAGCTCATCGATATGGCCATGTCCAAGGGTTATTACAGCATGGTGCCAAAAGCCCTGTTTCACACACAGGTCTCGATGCTGCTC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44388543" w14:textId="77777777" w:rsidR="006F3783" w:rsidRPr="00AB4FFF" w:rsidRDefault="006F3783" w:rsidP="005F4D07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4FFF">
              <w:rPr>
                <w:i/>
                <w:iCs/>
                <w:sz w:val="20"/>
                <w:szCs w:val="20"/>
                <w:vertAlign w:val="subscript"/>
              </w:rPr>
              <w:t>Vc</w:t>
            </w:r>
            <w:r w:rsidRPr="00AB4FFF">
              <w:rPr>
                <w:i/>
                <w:iCs/>
                <w:sz w:val="20"/>
                <w:szCs w:val="20"/>
              </w:rPr>
              <w:t>N</w:t>
            </w:r>
            <w:r w:rsidRPr="00130C8C">
              <w:rPr>
                <w:sz w:val="20"/>
                <w:szCs w:val="20"/>
              </w:rPr>
              <w:t>-</w:t>
            </w:r>
            <w:r w:rsidRPr="00AB4FFF">
              <w:rPr>
                <w:i/>
                <w:iCs/>
                <w:sz w:val="20"/>
                <w:szCs w:val="20"/>
              </w:rPr>
              <w:t>C</w:t>
            </w:r>
            <w:r w:rsidRPr="00AB4FFF">
              <w:rPr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AB4FFF">
              <w:rPr>
                <w:i/>
                <w:iCs/>
                <w:sz w:val="20"/>
                <w:szCs w:val="20"/>
              </w:rPr>
              <w:t xml:space="preserve"> </w:t>
            </w:r>
            <w:r w:rsidRPr="00AB4FFF">
              <w:rPr>
                <w:sz w:val="20"/>
                <w:szCs w:val="20"/>
              </w:rPr>
              <w:t>construction</w:t>
            </w:r>
          </w:p>
        </w:tc>
      </w:tr>
      <w:tr w:rsidR="006F3783" w:rsidRPr="00AB4FFF" w14:paraId="4EB064A0" w14:textId="77777777" w:rsidTr="005F4D07">
        <w:trPr>
          <w:trHeight w:val="432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FEA5F11" w14:textId="77777777" w:rsidR="006F3783" w:rsidRPr="00AB4FFF" w:rsidRDefault="006F3783" w:rsidP="005F4D07">
            <w:pPr>
              <w:jc w:val="center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JS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4b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D4E0770" w14:textId="77777777" w:rsidR="006F3783" w:rsidRPr="00AB4FFF" w:rsidRDefault="006F3783" w:rsidP="005F4D07">
            <w:pPr>
              <w:jc w:val="both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CTCTCTACTGTTTCTCCGCATTTCCAGTGGAGGATATGGCATGTCAATAAGCGAAGGGGATGATGCTTACATCCGCTCGTTGATTCATTTTTTTGGCAATCAACCGGATCCGTGGGGCATCAAGGACACCAAGTCGGTGTTCATCTATGCAAACCAGCCCTTTCGAGAGTTAGTCGGTATGAAGAACCGCAACGTGGAAGGACTTACCGACGCTGATATGGATTGCGAAACTGCGGCCTTTGCCGACTCCTTTCAGGCCCAAGATAGGCTGGTCGAGCAAGGCCGGGAGAAGAAAATCGTCCTGGACGTACACCCCTACGCGAATGGTTGGCGCGTTTTCACTTTCACCAAGACCCCTCTCATCATGCCGTCCGGACGTGTGGCCGGCACCATTTTCCACGGACAAGACCTGACTGACACGGCTATTCTTGAAGTTGGTCATTGGGTCTGCCGAGCAACTGGGTTATCCACCTCCACCACATTTAAATCGGTCGCCGATCGCGATACCTTGAAACTGACCGCGCGTGAATCAGAAGTCCTATTTCTGCTCTTATACGGTAAAAAACCGCAGCACATTGCACGAGTAATGGGGATTTCGATTAAAACGGTGGAAGGGTATGAGGCCAAACTACGCAGTAAATTTGGGGCATTGAGCAAAGACCAACTGATTGACCTTGCTTTAGATCGGGGATTCGGCTCAGTCATCCCGAAAACCTTGCTTAGAAAACAACTTTCCGTTGTGCTGAGCGATCACACGATCCCCAAAAAAGTTGACGTTGTCGCCCA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5801B9E" w14:textId="77777777" w:rsidR="006F3783" w:rsidRPr="00AB4FFF" w:rsidRDefault="006F3783" w:rsidP="005F4D07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4FFF">
              <w:rPr>
                <w:i/>
                <w:iCs/>
                <w:sz w:val="20"/>
                <w:szCs w:val="20"/>
                <w:vertAlign w:val="subscript"/>
              </w:rPr>
              <w:t>Phage</w:t>
            </w:r>
            <w:r w:rsidRPr="00AB4FFF">
              <w:rPr>
                <w:i/>
                <w:iCs/>
                <w:sz w:val="20"/>
                <w:szCs w:val="20"/>
              </w:rPr>
              <w:t>N</w:t>
            </w:r>
            <w:r w:rsidRPr="00130C8C">
              <w:rPr>
                <w:sz w:val="20"/>
                <w:szCs w:val="20"/>
              </w:rPr>
              <w:t>-</w:t>
            </w:r>
            <w:r w:rsidRPr="00AB4FFF">
              <w:rPr>
                <w:i/>
                <w:iCs/>
                <w:sz w:val="20"/>
                <w:szCs w:val="20"/>
              </w:rPr>
              <w:t>C</w:t>
            </w:r>
            <w:r w:rsidRPr="00AB4FFF">
              <w:rPr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AB4FFF">
              <w:rPr>
                <w:i/>
                <w:iCs/>
                <w:sz w:val="20"/>
                <w:szCs w:val="20"/>
              </w:rPr>
              <w:t xml:space="preserve"> </w:t>
            </w:r>
            <w:r w:rsidRPr="00AB4FFF">
              <w:rPr>
                <w:sz w:val="20"/>
                <w:szCs w:val="20"/>
              </w:rPr>
              <w:t>construction</w:t>
            </w:r>
          </w:p>
        </w:tc>
      </w:tr>
      <w:tr w:rsidR="006F3783" w:rsidRPr="00AB4FFF" w14:paraId="6B0B188C" w14:textId="77777777" w:rsidTr="005F4D07">
        <w:trPr>
          <w:trHeight w:val="504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</w:tcPr>
          <w:p w14:paraId="60111B13" w14:textId="77777777" w:rsidR="006F3783" w:rsidRPr="00AB4FFF" w:rsidRDefault="006F3783" w:rsidP="005F4D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D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B4896A6" w14:textId="77777777" w:rsidR="006F3783" w:rsidRPr="00AB4FFF" w:rsidRDefault="006F3783" w:rsidP="005F4D07">
            <w:pPr>
              <w:jc w:val="both"/>
              <w:rPr>
                <w:sz w:val="20"/>
                <w:szCs w:val="20"/>
              </w:rPr>
            </w:pPr>
            <w:r w:rsidRPr="001A784F">
              <w:rPr>
                <w:sz w:val="20"/>
                <w:szCs w:val="20"/>
              </w:rPr>
              <w:t>GCATTTCCAGTGGAGGATATGGCATGGACTACAAAGACCATGACGGTGATTATAAAGATCATGATATCGACTACAAAGATGACGATAAACCTAACCATCTGACATTAGAGCAGATTTCTTTATTCAAACAATTACCCGGTTATTGGGGATGCAAGGACTTAAACTCGGTTTTTGTGTATGCCAACCAAGCCTATGGCGAATTGATCGGCTTAAAGCGCGCTGAAGATTGCATCGGGCGCACCGATTTTGAAATGCCTAGCCCAACAGCAGCTTGTGCTGCCGAATTTCAACAGCAAGATCGCTATGTGATTGAAACGGGGCATTCCGTCAAAGTGCTCGATATTCATCCTTACCCTGATGGCCACTGGCATGCGCATATTTTTACCAAGACACCGTGGCGTGATAGCCAAGGCAAGATCCAAGGCACCATTTTCTTCGGGCAAGATTTAACCGACACTGCGATTCTTGAAGTTGGTCATTGGGTCTGCCGAGCAACTGGGTTATCCACCTCCACCACATTTAAATCGGTCGCCGATCGCGATACCTTGAAACTGACCGCGCGTGAATCAGAAGTCCTATTTCTGCTCTTATACGGTAAAAAACCGCAGCACATTGCACGAGTAATGGGGATTTCGATTAAAACGGTGGAAGGGTATGAGGCCAAACTACGCAGTAAATTTGGGGCATTGAGCAAAGACCAACTGATTGACCTTGCTTTAGATCGGGGATTCGGCTCAGTCATCCCGAAAACCTTGCTTAGAAAACAACTTTCCGTTGTGCTGAGCGATCACACGATCCCCAAAAAAGTTGACGTTGTCGCCCAGTAAGCAACAACGTCAAGCTGAT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</w:tcPr>
          <w:p w14:paraId="7AC8239C" w14:textId="77777777" w:rsidR="006F3783" w:rsidRPr="001A784F" w:rsidRDefault="006F3783" w:rsidP="005F4D07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xFLAG</w:t>
            </w:r>
            <w:r w:rsidRPr="00130C8C">
              <w:rPr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vqmA</w:t>
            </w:r>
            <w:r>
              <w:rPr>
                <w:i/>
                <w:iCs/>
                <w:sz w:val="20"/>
                <w:szCs w:val="20"/>
                <w:vertAlign w:val="subscript"/>
              </w:rPr>
              <w:t xml:space="preserve">Vc </w:t>
            </w:r>
            <w:r>
              <w:rPr>
                <w:sz w:val="20"/>
                <w:szCs w:val="20"/>
              </w:rPr>
              <w:t>construction</w:t>
            </w:r>
          </w:p>
        </w:tc>
      </w:tr>
      <w:tr w:rsidR="006F3783" w:rsidRPr="00AB4FFF" w14:paraId="10EBE8CA" w14:textId="77777777" w:rsidTr="005F4D07">
        <w:trPr>
          <w:trHeight w:val="504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</w:tcPr>
          <w:p w14:paraId="23B99CE3" w14:textId="77777777" w:rsidR="006F3783" w:rsidRPr="00AB4FFF" w:rsidRDefault="006F3783" w:rsidP="005F4D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2C464D8" w14:textId="77777777" w:rsidR="006F3783" w:rsidRPr="00AB4FFF" w:rsidRDefault="006F3783" w:rsidP="005F4D07">
            <w:pPr>
              <w:jc w:val="both"/>
              <w:rPr>
                <w:sz w:val="20"/>
                <w:szCs w:val="20"/>
              </w:rPr>
            </w:pPr>
            <w:r w:rsidRPr="00683E99">
              <w:rPr>
                <w:sz w:val="20"/>
                <w:szCs w:val="20"/>
              </w:rPr>
              <w:t>GCATTTCCAGTGGAGGATATGGCATGGACTACAAAGACCATGACGGTGATTATAAAGATCATGATATCGACTACAAAGATGACGATAAATCAATAAGCGAAGGGGATGATGCTTACATCCGCTCGTTGATTCATTTTTTTGGCAATCAACCGGATCCGTGGGGCATCAAGGACACCAAGTCGGTGTTCATCTATGCAAACCAGCCCTTTCGAGAGTTAGTCGGTATGAAGAACCGCAACGTGGAAGGACTTACCGACGCTGATATGGATTGCGAAACTGCGGCCTTTGCCGACTCCTTTCAGGCCCAAGATAGGCTGGTCGAGCAAGGCCGGGAGAAGAAAATCGTCCTGGACGTACACCCCTACGCGAATGGTTGGCGCGTTTTCACTTTCACCAAGACCCCTCTCATCATGCCGTCCGGACGTGTGGCCGGCACCATTTTCCACGGACAAGACCTGACTGACACGGCTGGCCGCATCGAGCGTGCAGTGGTTGAGCTGCTGCTGCCTTCCAGTGGCCAGGCTGGATCCTTCGAGACCAATGTGGTCGGTCTCAACTTGACCGAACGCGAGGAACTGGTGCTGTTCTTCCTGCTTCGTGGCCGAACGGCCAAGGATATCGCTGGCATGCTGGGGCGCTCTCCCCGCACCATCGAACACGCTATCGAGCGCATCCGCAACAAATTCGGTGCTGGCAACAAGCGGGAGCTCATCGATATGGCCATGTCCAAGGGTTATTACAGCATGGTGCCAAAAGCCCTGTTTCACACACAGGTCTCGATGCTGCTCAAGTAGTAAGCAACAACGTCAAGCTGAT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</w:tcPr>
          <w:p w14:paraId="635D64AB" w14:textId="77777777" w:rsidR="006F3783" w:rsidRPr="00AB4FFF" w:rsidRDefault="006F3783" w:rsidP="005F4D07">
            <w:pPr>
              <w:jc w:val="center"/>
              <w:rPr>
                <w:i/>
                <w:iCs/>
                <w:sz w:val="20"/>
                <w:szCs w:val="20"/>
                <w:vertAlign w:val="subscript"/>
              </w:rPr>
            </w:pPr>
            <w:r>
              <w:rPr>
                <w:i/>
                <w:iCs/>
                <w:sz w:val="20"/>
                <w:szCs w:val="20"/>
              </w:rPr>
              <w:t>3xFLAG</w:t>
            </w:r>
            <w:r w:rsidRPr="00130C8C">
              <w:rPr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vqmA</w:t>
            </w:r>
            <w:r>
              <w:rPr>
                <w:i/>
                <w:iCs/>
                <w:sz w:val="20"/>
                <w:szCs w:val="20"/>
                <w:vertAlign w:val="subscript"/>
              </w:rPr>
              <w:t xml:space="preserve">Phage </w:t>
            </w:r>
            <w:r>
              <w:rPr>
                <w:sz w:val="20"/>
                <w:szCs w:val="20"/>
              </w:rPr>
              <w:t>construction</w:t>
            </w:r>
          </w:p>
        </w:tc>
      </w:tr>
      <w:tr w:rsidR="006F3783" w:rsidRPr="0084467A" w14:paraId="5F629CA2" w14:textId="77777777" w:rsidTr="005F4D07">
        <w:trPr>
          <w:trHeight w:val="504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</w:tcPr>
          <w:p w14:paraId="454E39BE" w14:textId="77777777" w:rsidR="006F3783" w:rsidRDefault="006F3783" w:rsidP="005F4D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D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09F5E1" w14:textId="77777777" w:rsidR="006F3783" w:rsidRPr="00683E99" w:rsidRDefault="006F3783" w:rsidP="005F4D07">
            <w:pPr>
              <w:jc w:val="both"/>
              <w:rPr>
                <w:sz w:val="20"/>
                <w:szCs w:val="20"/>
              </w:rPr>
            </w:pPr>
            <w:r w:rsidRPr="00311F9B">
              <w:rPr>
                <w:sz w:val="20"/>
                <w:szCs w:val="20"/>
              </w:rPr>
              <w:t>GCATTTCCAGTGGAGGATATGGCATGGACTACAAAGACCATGACGGTGATTATAAAGATCATGATATCGACTACAAAGATGACGATAAACCTAACCATCTGACATTAGAGCAGATTTCTTTATTCAAACAATTACCCGGTTATTGGGGATGCAAGGACTTAAACTCGGTTTTTGTGTATGCCAACCAAGCCTATGGCGAATTGATCGGCTTAAAGCGCGCTGAAGATTGCATCGGGCGCACCGATTTTGAAATGCCTAGCCCAACAGCAGCTTGTGCTGCCGAATTTCAACAGCAAGATCGCTATGTGATTGAAACGGGGCATTCCGTCAAAGTGCTCGATATTCATCCTTACCCTGATGGCCACTGGCATGCGCATATTTTTACCAAGACACCGTGGCGTGATAGCCAAGGCAAGATCCAAGGCACCATTTTCTTCGGGCAAGATTTAACCGACACTGCGATTCTTGAAGTTGGTCATTGGGTCTGCCGAGCAACTGGGTTATCCACCTCCACCACATTTAAATCGGTCGCCGATCGCGATACCTTGAAACTGACCGCGCGTGAATCAGAAGTCCTATTTCTGCTCTTATACGGTAAAAAACCGAAGCACATTGCACGAGTAATGGGGCGTTCGATTAAAACGGTGGAAGGGTATATTGAAAAACTACGCAGTAAATTTGGGGCATTGAGCAAAGACCAACTGATTGACCTTGCTTTAGATCGGGGATTCGGCTCAGTCATCCCGAAAACCTTGCTTAGAAAACAACTTTCCGTTGTGCTGAGCGATCACACGATCCCCAAAAAAGTTGACGTTGTCGCCCAGTAAGCAACAACGTCAAGCTGAT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</w:tcPr>
          <w:p w14:paraId="4A2A99FF" w14:textId="77777777" w:rsidR="006F3783" w:rsidRPr="00503D32" w:rsidRDefault="006F3783" w:rsidP="005F4D07">
            <w:pPr>
              <w:jc w:val="center"/>
              <w:rPr>
                <w:sz w:val="20"/>
                <w:szCs w:val="20"/>
                <w:lang w:val="pt-BR"/>
              </w:rPr>
            </w:pP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>3xFLAG</w:t>
            </w:r>
            <w:r w:rsidRPr="00503D32">
              <w:rPr>
                <w:rFonts w:cs="Arial"/>
                <w:sz w:val="20"/>
                <w:szCs w:val="20"/>
                <w:lang w:val="pt-BR"/>
              </w:rPr>
              <w:t>-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>vqmA</w:t>
            </w:r>
            <w:r w:rsidRPr="00503D32">
              <w:rPr>
                <w:rFonts w:cs="Arial"/>
                <w:i/>
                <w:iCs/>
                <w:sz w:val="20"/>
                <w:szCs w:val="20"/>
                <w:vertAlign w:val="subscript"/>
                <w:lang w:val="pt-BR"/>
              </w:rPr>
              <w:t>Vc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 xml:space="preserve"> Q174K, I182R, E191I, A192E </w:t>
            </w:r>
            <w:r w:rsidRPr="00503D32">
              <w:rPr>
                <w:rFonts w:cs="Arial"/>
                <w:sz w:val="20"/>
                <w:szCs w:val="20"/>
                <w:lang w:val="pt-BR"/>
              </w:rPr>
              <w:t>construction</w:t>
            </w:r>
          </w:p>
        </w:tc>
      </w:tr>
      <w:tr w:rsidR="006F3783" w:rsidRPr="0084467A" w14:paraId="7E8E37C1" w14:textId="77777777" w:rsidTr="005F4D07">
        <w:trPr>
          <w:trHeight w:val="504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</w:tcPr>
          <w:p w14:paraId="651FDA40" w14:textId="77777777" w:rsidR="006F3783" w:rsidRDefault="006F3783" w:rsidP="005F4D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204BC91" w14:textId="77777777" w:rsidR="006F3783" w:rsidRPr="00683E99" w:rsidRDefault="006F3783" w:rsidP="005F4D07">
            <w:pPr>
              <w:jc w:val="both"/>
              <w:rPr>
                <w:sz w:val="20"/>
                <w:szCs w:val="20"/>
              </w:rPr>
            </w:pPr>
            <w:r w:rsidRPr="00E94ABE">
              <w:rPr>
                <w:sz w:val="20"/>
                <w:szCs w:val="20"/>
              </w:rPr>
              <w:t>GCATTTCCAGTGGAGGATATGGC</w:t>
            </w:r>
            <w:r w:rsidRPr="00F81D92">
              <w:rPr>
                <w:sz w:val="20"/>
                <w:szCs w:val="20"/>
              </w:rPr>
              <w:t>ATGGACTACAAAGACCATGACGGTGATTATAAAGATCATGATATCGACTACAAAGATGACGATAAATCAATAAGCGAAGGGGATGATGCTTACATCCGCTCGTTGATTCATTTTTTTGGCAATCAACCGGATCCGTGGGGCATCAAGGACACCAAGTCGGTGTTCATCTATGCAAACCAGCCCTTTCGAGAGTTAGTCGGTATGAAGAACCGCAACGTGGAAGGACTTACCGACGCTGATATGGATTGCGAAACTGCGGCCTTTGCCGACTCCTTTCAGGCCCAAGATAGGCTGGTCGAGCAAGGCCGGGAGAAGAAAATCGTCCTGGACGTACACCCCTACGCGAATGGTTGGCGCGTTTTCACTTTCACCAAGACCCCTCTCATCATGCCGTCCGGACGTGTGGCCGGCACCATTTTCCACGGACAAGACCTGACTGACACGGCTGGCCGCATCGAGCGTGCAGTGGTTGAGCTGCTGCTGCCTTCCAGTGGCCAGGCTGGATCCTTCGAGACCAATGTGGTCGGTCTCAACTTGACCGAACGCGAGGAACTGGTGCTGTTCTTCCTGCTTCGTGGCCGAACGGCCCAGGATATCGCTGGCATGCTGGGGATCTCTCCCCGCACCATCGAACACGCTGAAGCGCGCATCCGCAACAAATTCGGTGCTGGCAACAAGCGGGAGCTCATCGATATGGCCATGTCCAAGGGTTATTACAGCATGGTGCCAAAAGCCCTGTTTCACACACAGGTCTCGATGCTGCTCAAGTAG</w:t>
            </w:r>
            <w:r w:rsidRPr="00E94ABE">
              <w:rPr>
                <w:sz w:val="20"/>
                <w:szCs w:val="20"/>
              </w:rPr>
              <w:t>TAAGCAACAACGTCAAGCTGAT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</w:tcPr>
          <w:p w14:paraId="5AC2CF0E" w14:textId="77777777" w:rsidR="006F3783" w:rsidRPr="00503D32" w:rsidRDefault="006F3783" w:rsidP="005F4D07">
            <w:pPr>
              <w:jc w:val="center"/>
              <w:rPr>
                <w:sz w:val="20"/>
                <w:szCs w:val="20"/>
                <w:lang w:val="pt-BR"/>
              </w:rPr>
            </w:pP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>3xFLAG</w:t>
            </w:r>
            <w:r w:rsidRPr="00503D32">
              <w:rPr>
                <w:rFonts w:cs="Arial"/>
                <w:sz w:val="20"/>
                <w:szCs w:val="20"/>
                <w:lang w:val="pt-BR"/>
              </w:rPr>
              <w:t>-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>vqmA</w:t>
            </w:r>
            <w:r w:rsidRPr="00503D32">
              <w:rPr>
                <w:rFonts w:cs="Arial"/>
                <w:i/>
                <w:iCs/>
                <w:sz w:val="20"/>
                <w:szCs w:val="20"/>
                <w:vertAlign w:val="subscript"/>
                <w:lang w:val="pt-BR"/>
              </w:rPr>
              <w:t>Phage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 xml:space="preserve"> K176Q, R184I, I193E, E194A </w:t>
            </w:r>
            <w:r w:rsidRPr="00503D32">
              <w:rPr>
                <w:rFonts w:cs="Arial"/>
                <w:sz w:val="20"/>
                <w:szCs w:val="20"/>
                <w:lang w:val="pt-BR"/>
              </w:rPr>
              <w:t>construction</w:t>
            </w:r>
          </w:p>
        </w:tc>
      </w:tr>
      <w:tr w:rsidR="006F3783" w:rsidRPr="00AB4FFF" w14:paraId="394BDA02" w14:textId="77777777" w:rsidTr="005F4D07">
        <w:trPr>
          <w:trHeight w:val="288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30FDE7FE" w14:textId="77777777" w:rsidR="006F3783" w:rsidRPr="00AB4FFF" w:rsidRDefault="006F3783" w:rsidP="005F4D07">
            <w:pPr>
              <w:jc w:val="center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OD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7B9BEF0" w14:textId="77777777" w:rsidR="006F3783" w:rsidRPr="00AB4FFF" w:rsidRDefault="006F3783" w:rsidP="005F4D07">
            <w:pPr>
              <w:jc w:val="both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GGCAAGATTTAACCGACACTGCGGGCCGCATCGAGCGTGCAGTGGTTGAGCTGCTGCTGCCTTCCAGTGGCCAGGCTGGATCCTTCGAGACCAATCGCGATACCTTGAAACTGACCGCGCGTGAATCAGAAGTCCTATTTCTGCTCTTATACGGTAAAAAACCGCAGCACATTGCACGAGTAATGGGGATTTCGATTAAAACGGTGGAAGGGTATGAGGCCAAACTACGCAGTAAATTTGGGGCATTGAGCAAAGACCAACTGATTGACCTTGCTTTAGATCGGGGATTCGGCTCAGTCATCCCGAAAACCTTGCTTAGAAAACAACTTTCCGTTGTGCTGAGCGATCACACGATCCCCAAAAAAGTTGACGTTGTCGCCCAGTAAGCAACAACGTCAAGCTGAT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4BDEB17D" w14:textId="77777777" w:rsidR="006F3783" w:rsidRPr="00AB4FFF" w:rsidRDefault="006F3783" w:rsidP="005F4D07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4FFF">
              <w:rPr>
                <w:i/>
                <w:iCs/>
                <w:sz w:val="20"/>
                <w:szCs w:val="20"/>
              </w:rPr>
              <w:t>vqmA</w:t>
            </w:r>
            <w:r w:rsidRPr="00AB4FFF">
              <w:rPr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AB4FFF">
              <w:rPr>
                <w:i/>
                <w:iCs/>
                <w:sz w:val="20"/>
                <w:szCs w:val="20"/>
              </w:rPr>
              <w:t xml:space="preserve"> *126</w:t>
            </w:r>
            <w:r w:rsidRPr="00130C8C">
              <w:rPr>
                <w:sz w:val="20"/>
                <w:szCs w:val="20"/>
              </w:rPr>
              <w:t>-</w:t>
            </w:r>
            <w:r w:rsidRPr="00AB4FFF">
              <w:rPr>
                <w:i/>
                <w:iCs/>
                <w:sz w:val="20"/>
                <w:szCs w:val="20"/>
              </w:rPr>
              <w:t xml:space="preserve">149 </w:t>
            </w:r>
            <w:r w:rsidRPr="00AB4FFF">
              <w:rPr>
                <w:sz w:val="20"/>
                <w:szCs w:val="20"/>
              </w:rPr>
              <w:t>construction</w:t>
            </w:r>
          </w:p>
        </w:tc>
      </w:tr>
      <w:tr w:rsidR="006F3783" w:rsidRPr="00AB4FFF" w14:paraId="7E333A5B" w14:textId="77777777" w:rsidTr="005F4D07">
        <w:trPr>
          <w:trHeight w:val="288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DF75126" w14:textId="77777777" w:rsidR="006F3783" w:rsidRPr="00AB4FFF" w:rsidRDefault="006F3783" w:rsidP="005F4D07">
            <w:pPr>
              <w:jc w:val="center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lastRenderedPageBreak/>
              <w:t>OD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3F0F128" w14:textId="77777777" w:rsidR="006F3783" w:rsidRPr="00AB4FFF" w:rsidRDefault="006F3783" w:rsidP="005F4D07">
            <w:pPr>
              <w:jc w:val="both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GCAAGATTTAACCGACACTGCGATTCTTGAAGTTGGTCATTGGGTCTGCCGAGCAACTGGGTTATCCACCTCCACCACATTTAAATCGGTCGCCGATGTGGTCGGTCTCAACTTGACCGAACGCGAGGAACTGGTGCTGTTCTTCCTGCTTCGTGGCCGAAAACCGCAGCACATTGCACGAGTAATGGGGATTTCGATTAAAACGGTGGAAGGGTATGAGGCCAAACTACGCAGTAAATTTGGGGCATTGAGCAAAGACCAACTGATTGACCTTGCTTTAGATCGGGGATTCGGCTCAGTCATCCCGAAAACCTTGCTTAGAAAACAACTTTCCGTTGTGCTGAGCGATCACACGATCCCCAAAAAAGTTGACGTTGTCGCCCAGTAAGCAACAACGTCAAGCTGAT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4D60308C" w14:textId="77777777" w:rsidR="006F3783" w:rsidRPr="00AB4FFF" w:rsidRDefault="006F3783" w:rsidP="005F4D07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4FFF">
              <w:rPr>
                <w:i/>
                <w:iCs/>
                <w:sz w:val="20"/>
                <w:szCs w:val="20"/>
              </w:rPr>
              <w:t>vqmA</w:t>
            </w:r>
            <w:r w:rsidRPr="00AB4FFF">
              <w:rPr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AB4FFF">
              <w:rPr>
                <w:i/>
                <w:iCs/>
                <w:sz w:val="20"/>
                <w:szCs w:val="20"/>
              </w:rPr>
              <w:t xml:space="preserve"> *150</w:t>
            </w:r>
            <w:r w:rsidRPr="00130C8C">
              <w:rPr>
                <w:sz w:val="20"/>
                <w:szCs w:val="20"/>
              </w:rPr>
              <w:t>-</w:t>
            </w:r>
            <w:r w:rsidRPr="00AB4FFF">
              <w:rPr>
                <w:i/>
                <w:iCs/>
                <w:sz w:val="20"/>
                <w:szCs w:val="20"/>
              </w:rPr>
              <w:t xml:space="preserve">170 </w:t>
            </w:r>
            <w:r w:rsidRPr="00AB4FFF">
              <w:rPr>
                <w:sz w:val="20"/>
                <w:szCs w:val="20"/>
              </w:rPr>
              <w:t>construction</w:t>
            </w:r>
          </w:p>
        </w:tc>
      </w:tr>
      <w:tr w:rsidR="006F3783" w:rsidRPr="00AB4FFF" w14:paraId="6DFF50E9" w14:textId="77777777" w:rsidTr="005F4D07">
        <w:trPr>
          <w:trHeight w:val="288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E52AA8D" w14:textId="77777777" w:rsidR="006F3783" w:rsidRPr="00AB4FFF" w:rsidRDefault="006F3783" w:rsidP="005F4D07">
            <w:pPr>
              <w:jc w:val="center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OD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4658F82" w14:textId="77777777" w:rsidR="006F3783" w:rsidRPr="00AB4FFF" w:rsidRDefault="006F3783" w:rsidP="005F4D07">
            <w:pPr>
              <w:jc w:val="both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GCAAGATTTAACCGACACTGCGATTCTTGAAGTTGGTCATTGGGTCTGCCGAGCAACTGGGTTATCCACCTCCACCACATTTAAATCGGTCGCCGATCGCGATACCTTGAAACTGACCGCGCGTGAATCAGAAGTCCTATTTCTGCTCTTATACGGTAAAACGGCCAAGGATATCGCTGGCATGCTGGGGCGCTCTCCCCGCACCATCGAACACGCTATCGAGCGCATCCGCAACAAATTCGGTGCTTTGAGCAAAGACCAACTGATTGACCTTGCTTTAGATCGGGGATTCGGCTCAGTCATCCCGAAAACCTTGCTTAGAAAACAACTTTCCGTTGTGCTGAGCGATCACACGATCCCCAAAAAAGTTGACGTTGTCGCCCAGTAAGCAACAACGTCAAGCTGAT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73F2F1E" w14:textId="77777777" w:rsidR="006F3783" w:rsidRPr="00AB4FFF" w:rsidRDefault="006F3783" w:rsidP="005F4D07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4FFF">
              <w:rPr>
                <w:i/>
                <w:iCs/>
                <w:sz w:val="20"/>
                <w:szCs w:val="20"/>
              </w:rPr>
              <w:t>vqmA</w:t>
            </w:r>
            <w:r w:rsidRPr="00AB4FFF">
              <w:rPr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AB4FFF">
              <w:rPr>
                <w:i/>
                <w:iCs/>
                <w:sz w:val="20"/>
                <w:szCs w:val="20"/>
              </w:rPr>
              <w:t xml:space="preserve"> *171</w:t>
            </w:r>
            <w:r w:rsidRPr="00130C8C">
              <w:rPr>
                <w:sz w:val="20"/>
                <w:szCs w:val="20"/>
              </w:rPr>
              <w:t>-</w:t>
            </w:r>
            <w:r w:rsidRPr="00AB4FFF">
              <w:rPr>
                <w:i/>
                <w:iCs/>
                <w:sz w:val="20"/>
                <w:szCs w:val="20"/>
              </w:rPr>
              <w:t xml:space="preserve">199 </w:t>
            </w:r>
            <w:r w:rsidRPr="00AB4FFF">
              <w:rPr>
                <w:sz w:val="20"/>
                <w:szCs w:val="20"/>
              </w:rPr>
              <w:t>construction</w:t>
            </w:r>
          </w:p>
        </w:tc>
      </w:tr>
      <w:tr w:rsidR="006F3783" w:rsidRPr="00AB4FFF" w14:paraId="7B6A00C4" w14:textId="77777777" w:rsidTr="005F4D07">
        <w:trPr>
          <w:trHeight w:val="288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6CFF1A1" w14:textId="77777777" w:rsidR="006F3783" w:rsidRPr="00AB4FFF" w:rsidRDefault="006F3783" w:rsidP="005F4D07">
            <w:pPr>
              <w:jc w:val="center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OD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275986A" w14:textId="77777777" w:rsidR="006F3783" w:rsidRPr="00AB4FFF" w:rsidRDefault="006F3783" w:rsidP="005F4D07">
            <w:pPr>
              <w:jc w:val="both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GCAAGATTTAACCGACACTGCGATTCTTGAAGTTGGTCATTGGGTCTGCCGAGCAACTGGGTTATCCACCTCCACCACATTTAAATCGGTCGCCGATCGCGATACCTTGAAACTGACCGCGCGTGAATCAGAAGTCCTATTTCTGCTCTTATACGGTAAAAAACCGCAGCACATTGCACGAGTAATGGGGATTTCGATTAAAACGGTGGAAGGGTATGAGGCCAAACTACGCAGTAAATTTGGGGCAGGCAACAAGCGGGAGCTCATCGATATGGCCATGTCCAAGGGTTATTACAGCATGGTGCCAAAAGCCCTGTTTCACAAACAACTTTCCGTTGTGCTGAGCGATCACACGATCCCCAAAAAAGTTGACGTTGTCGCCCAGTAAGCAACAACGTCAAGCTGAT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464D5C7" w14:textId="77777777" w:rsidR="006F3783" w:rsidRPr="00AB4FFF" w:rsidRDefault="006F3783" w:rsidP="005F4D07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4FFF">
              <w:rPr>
                <w:i/>
                <w:iCs/>
                <w:sz w:val="20"/>
                <w:szCs w:val="20"/>
              </w:rPr>
              <w:t>vqmA</w:t>
            </w:r>
            <w:r w:rsidRPr="00AB4FFF">
              <w:rPr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AB4FFF">
              <w:rPr>
                <w:i/>
                <w:iCs/>
                <w:sz w:val="20"/>
                <w:szCs w:val="20"/>
              </w:rPr>
              <w:t xml:space="preserve"> *200</w:t>
            </w:r>
            <w:r w:rsidRPr="00130C8C">
              <w:rPr>
                <w:sz w:val="20"/>
                <w:szCs w:val="20"/>
              </w:rPr>
              <w:t>-</w:t>
            </w:r>
            <w:r w:rsidRPr="00AB4FFF">
              <w:rPr>
                <w:i/>
                <w:iCs/>
                <w:sz w:val="20"/>
                <w:szCs w:val="20"/>
              </w:rPr>
              <w:t xml:space="preserve">224 </w:t>
            </w:r>
            <w:r w:rsidRPr="00AB4FFF">
              <w:rPr>
                <w:sz w:val="20"/>
                <w:szCs w:val="20"/>
              </w:rPr>
              <w:t>construction</w:t>
            </w:r>
          </w:p>
        </w:tc>
      </w:tr>
      <w:tr w:rsidR="006F3783" w:rsidRPr="00AB4FFF" w14:paraId="1B0D4F77" w14:textId="77777777" w:rsidTr="005F4D07">
        <w:trPr>
          <w:trHeight w:val="288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CAC585D" w14:textId="77777777" w:rsidR="006F3783" w:rsidRPr="00AB4FFF" w:rsidRDefault="006F3783" w:rsidP="005F4D07">
            <w:pPr>
              <w:jc w:val="center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OD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AC6B6AF" w14:textId="77777777" w:rsidR="006F3783" w:rsidRPr="00AB4FFF" w:rsidRDefault="006F3783" w:rsidP="005F4D07">
            <w:pPr>
              <w:jc w:val="both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GCAAGATTTAACCGACACTGCGATTCTTGAAGTTGGTCATTGGGTCTGCCGAGCAACTGGGTTATCCACCTCCACCACATTTAAATCGGTCGCCGATCGCGATACCTTGAAACTGACCGCGCGTGAATCAGAAGTCCTATTTCTGCTCTTATACGGTAAAAAACCGCAGCACATTGCACGAGTAATGGGGATTTCGATTAAAACGGTGGAAGGGTATGAGGCCAAACTACGCAGTAAATTTGGGGCATTGAGCAAAGACCAACTGATTGACCTTGCTTTAGATCGGGGATTCGGCTCAGTCATCCCGAAAACCTTGCTTAGAACACAGGTCTCGATGCTGCTCAAGTAGTAAGCAACAACGTCAAGCTGAT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645B3BAD" w14:textId="77777777" w:rsidR="006F3783" w:rsidRPr="00AB4FFF" w:rsidRDefault="006F3783" w:rsidP="005F4D07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4FFF">
              <w:rPr>
                <w:i/>
                <w:iCs/>
                <w:sz w:val="20"/>
                <w:szCs w:val="20"/>
              </w:rPr>
              <w:t>vqmA</w:t>
            </w:r>
            <w:r w:rsidRPr="00AB4FFF">
              <w:rPr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AB4FFF">
              <w:rPr>
                <w:i/>
                <w:iCs/>
                <w:sz w:val="20"/>
                <w:szCs w:val="20"/>
              </w:rPr>
              <w:t xml:space="preserve"> *225</w:t>
            </w:r>
            <w:r w:rsidRPr="00130C8C">
              <w:rPr>
                <w:sz w:val="20"/>
                <w:szCs w:val="20"/>
              </w:rPr>
              <w:t>-</w:t>
            </w:r>
            <w:r w:rsidRPr="00AB4FFF">
              <w:rPr>
                <w:i/>
                <w:iCs/>
                <w:sz w:val="20"/>
                <w:szCs w:val="20"/>
              </w:rPr>
              <w:t xml:space="preserve">246 </w:t>
            </w:r>
            <w:r w:rsidRPr="00AB4FFF">
              <w:rPr>
                <w:sz w:val="20"/>
                <w:szCs w:val="20"/>
              </w:rPr>
              <w:t>construction</w:t>
            </w:r>
          </w:p>
        </w:tc>
      </w:tr>
      <w:tr w:rsidR="006F3783" w:rsidRPr="00AB4FFF" w14:paraId="7CD85A51" w14:textId="77777777" w:rsidTr="005F4D07">
        <w:trPr>
          <w:trHeight w:val="288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8AE461E" w14:textId="77777777" w:rsidR="006F3783" w:rsidRPr="00AB4FFF" w:rsidRDefault="006F3783" w:rsidP="005F4D07">
            <w:pPr>
              <w:jc w:val="center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lastRenderedPageBreak/>
              <w:t>OD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0C4EE74" w14:textId="77777777" w:rsidR="006F3783" w:rsidRPr="00AB4FFF" w:rsidRDefault="006F3783" w:rsidP="005F4D07">
            <w:pPr>
              <w:jc w:val="both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GCAAGATTTAACCGACACTGCGATTCTTGAAGTTGGTCATTGGGTCTGCCGAGCAACTGGGTTATCCACCTCCACCACATTTAAATCGGTCGCCGATGTGGTCGGTCTCAACTTGACCGAACGCGAGGAACTGGTGCTGTTCTTCCTGCTTCGTGGCCGAACGGCCAAGGATATCGCTGGCATGCTGGGGCGCTCTCCCCGCACCATCGAACACGCTATCGAGCGCATCCGCAACAAATTCGGTGCTTTGAGCAAAGACCAACTGATTGACCTTGCTTTAGATCGGGGATTCGGCTCAGTCATCCCGAAAACCTTGCTTAGAAAACAACTTTCCGTTGTGCTGAGCGATCACACGATCCCCAAAAAAGTTGACGTTGTCGCCCAGTAAGCAACAACGTCAAGCTGAT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DFC8DCB" w14:textId="77777777" w:rsidR="006F3783" w:rsidRPr="00AB4FFF" w:rsidRDefault="006F3783" w:rsidP="005F4D07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4FFF">
              <w:rPr>
                <w:i/>
                <w:iCs/>
                <w:sz w:val="20"/>
                <w:szCs w:val="20"/>
              </w:rPr>
              <w:t>vqmA</w:t>
            </w:r>
            <w:r w:rsidRPr="00AB4FFF">
              <w:rPr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AB4FFF">
              <w:rPr>
                <w:i/>
                <w:iCs/>
                <w:sz w:val="20"/>
                <w:szCs w:val="20"/>
              </w:rPr>
              <w:t xml:space="preserve"> *150</w:t>
            </w:r>
            <w:r w:rsidRPr="00130C8C">
              <w:rPr>
                <w:sz w:val="20"/>
                <w:szCs w:val="20"/>
              </w:rPr>
              <w:t>-</w:t>
            </w:r>
            <w:r w:rsidRPr="00AB4FFF">
              <w:rPr>
                <w:i/>
                <w:iCs/>
                <w:sz w:val="20"/>
                <w:szCs w:val="20"/>
              </w:rPr>
              <w:t xml:space="preserve">199 </w:t>
            </w:r>
            <w:r w:rsidRPr="00AB4FFF">
              <w:rPr>
                <w:sz w:val="20"/>
                <w:szCs w:val="20"/>
              </w:rPr>
              <w:t>construction</w:t>
            </w:r>
          </w:p>
        </w:tc>
      </w:tr>
      <w:tr w:rsidR="006F3783" w:rsidRPr="00AB4FFF" w14:paraId="3F101EA3" w14:textId="77777777" w:rsidTr="005F4D07">
        <w:trPr>
          <w:trHeight w:val="2880"/>
          <w:jc w:val="center"/>
        </w:trPr>
        <w:tc>
          <w:tcPr>
            <w:tcW w:w="207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30DDC43" w14:textId="77777777" w:rsidR="006F3783" w:rsidRPr="00AB4FFF" w:rsidRDefault="006F3783" w:rsidP="005F4D07">
            <w:pPr>
              <w:jc w:val="center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ODgBlock</w:t>
            </w:r>
            <w:r w:rsidRPr="00015F1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675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5C7B7C1" w14:textId="77777777" w:rsidR="006F3783" w:rsidRPr="00AB4FFF" w:rsidRDefault="006F3783" w:rsidP="005F4D07">
            <w:pPr>
              <w:jc w:val="both"/>
              <w:rPr>
                <w:sz w:val="20"/>
                <w:szCs w:val="20"/>
              </w:rPr>
            </w:pPr>
            <w:r w:rsidRPr="00AB4FFF">
              <w:rPr>
                <w:sz w:val="20"/>
                <w:szCs w:val="20"/>
              </w:rPr>
              <w:t>GCAAGATTTAACCGACACTGCGATTCTTGAAGTTGGTCATTGGGTCTGCCGAGCAACTGGGTTATCCACCTCCACCACATTTAAATCGGTCGCCGATCGCGATACCTTGAAACTGACCGCGCGTGAATCAGAAGTCCTATTTCTGCTCTTATACGGTAAAACGGCCAAGGATATCGCTGGCATGCTGGGGCGCTCTCCCCGCACCATCGAACACGCTATCGAGCGCATCCGCAACAAATTCGGTGCTGGCAACAAGCGGGAGCTCATCGATATGGCCATGTCCAAGGGTTATTACAGCATGGTGCCAAAAGCCCTGTTTCACAAACAACTTTCCGTTGTGCTGAGCGATCACACGATCCCCAAAAAAGTTGACGTTGTCGCCCAGTAAGCAACAACGTCAAGCTGAT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29E1308B" w14:textId="77777777" w:rsidR="006F3783" w:rsidRPr="00AB4FFF" w:rsidRDefault="006F3783" w:rsidP="005F4D07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4FFF">
              <w:rPr>
                <w:i/>
                <w:iCs/>
                <w:sz w:val="20"/>
                <w:szCs w:val="20"/>
              </w:rPr>
              <w:t>vqmA</w:t>
            </w:r>
            <w:r w:rsidRPr="00AB4FFF">
              <w:rPr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AB4FFF">
              <w:rPr>
                <w:i/>
                <w:iCs/>
                <w:sz w:val="20"/>
                <w:szCs w:val="20"/>
              </w:rPr>
              <w:t xml:space="preserve"> *171</w:t>
            </w:r>
            <w:r w:rsidRPr="00130C8C">
              <w:rPr>
                <w:sz w:val="20"/>
                <w:szCs w:val="20"/>
              </w:rPr>
              <w:t>-</w:t>
            </w:r>
            <w:r w:rsidRPr="00AB4FFF">
              <w:rPr>
                <w:i/>
                <w:iCs/>
                <w:sz w:val="20"/>
                <w:szCs w:val="20"/>
              </w:rPr>
              <w:t xml:space="preserve">224 </w:t>
            </w:r>
            <w:r w:rsidRPr="00AB4FFF">
              <w:rPr>
                <w:sz w:val="20"/>
                <w:szCs w:val="20"/>
              </w:rPr>
              <w:t>construction</w:t>
            </w:r>
          </w:p>
        </w:tc>
      </w:tr>
    </w:tbl>
    <w:p w14:paraId="68741A65" w14:textId="77777777" w:rsidR="006F3783" w:rsidRDefault="006F3783" w:rsidP="006F3783"/>
    <w:p w14:paraId="492583F6" w14:textId="77777777" w:rsidR="006F3783" w:rsidRDefault="006F3783" w:rsidP="006F3783">
      <w:r w:rsidRPr="00936B41" w:rsidDel="006757E8">
        <w:rPr>
          <w:b/>
          <w:bCs/>
        </w:rPr>
        <w:t xml:space="preserve"> </w:t>
      </w:r>
    </w:p>
    <w:p w14:paraId="46FCD34F" w14:textId="77777777" w:rsidR="009E75CB" w:rsidRDefault="009E75CB"/>
    <w:sectPr w:rsidR="009E7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83"/>
    <w:rsid w:val="00095E23"/>
    <w:rsid w:val="0011729D"/>
    <w:rsid w:val="006F3783"/>
    <w:rsid w:val="009E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172EA"/>
  <w15:chartTrackingRefBased/>
  <w15:docId w15:val="{784B07F8-2C80-4DB5-B4FE-AA8ACF68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7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78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250</Words>
  <Characters>7130</Characters>
  <Application>Microsoft Office Word</Application>
  <DocSecurity>0</DocSecurity>
  <Lines>59</Lines>
  <Paragraphs>16</Paragraphs>
  <ScaleCrop>false</ScaleCrop>
  <Company/>
  <LinksUpToDate>false</LinksUpToDate>
  <CharactersWithSpaces>8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uddy</dc:creator>
  <cp:keywords/>
  <dc:description/>
  <cp:lastModifiedBy>Olivia Duddy</cp:lastModifiedBy>
  <cp:revision>3</cp:revision>
  <dcterms:created xsi:type="dcterms:W3CDTF">2021-06-18T20:50:00Z</dcterms:created>
  <dcterms:modified xsi:type="dcterms:W3CDTF">2021-06-18T21:46:00Z</dcterms:modified>
</cp:coreProperties>
</file>